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DFA91" w14:textId="79DDEB90" w:rsidR="00E95FA7" w:rsidRPr="00AE08F2" w:rsidRDefault="00E95FA7" w:rsidP="00E95FA7">
      <w:pPr>
        <w:pStyle w:val="Caption"/>
        <w:keepNext/>
        <w:rPr>
          <w:b w:val="0"/>
          <w:bCs/>
          <w:sz w:val="24"/>
          <w:szCs w:val="28"/>
        </w:rPr>
      </w:pPr>
      <w:bookmarkStart w:id="0" w:name="_Ref159241869"/>
      <w:bookmarkStart w:id="1" w:name="_Toc134791915"/>
      <w:bookmarkStart w:id="2" w:name="_Toc159354541"/>
      <w:bookmarkStart w:id="3" w:name="_Hlk134774512"/>
      <w:bookmarkStart w:id="4" w:name="_Hlk134787175"/>
      <w:r w:rsidRPr="00DA5489">
        <w:rPr>
          <w:sz w:val="24"/>
          <w:szCs w:val="28"/>
        </w:rPr>
        <w:t xml:space="preserve">Table </w:t>
      </w:r>
      <w:r>
        <w:rPr>
          <w:sz w:val="24"/>
          <w:szCs w:val="28"/>
        </w:rPr>
        <w:t>S4</w:t>
      </w:r>
      <w:bookmarkEnd w:id="0"/>
      <w:r>
        <w:rPr>
          <w:noProof/>
          <w:sz w:val="24"/>
          <w:szCs w:val="28"/>
        </w:rPr>
        <w:t xml:space="preserve">. </w:t>
      </w:r>
      <w:r w:rsidRPr="00DA5489">
        <w:rPr>
          <w:sz w:val="24"/>
          <w:szCs w:val="28"/>
        </w:rPr>
        <w:t xml:space="preserve"> </w:t>
      </w:r>
      <w:bookmarkStart w:id="5" w:name="_Hlk134787054"/>
      <w:r w:rsidRPr="00AE08F2">
        <w:rPr>
          <w:b w:val="0"/>
          <w:bCs/>
          <w:sz w:val="24"/>
          <w:szCs w:val="28"/>
        </w:rPr>
        <w:t>Medication history of participants in the various stages of the trial</w:t>
      </w:r>
      <w:bookmarkEnd w:id="1"/>
      <w:bookmarkEnd w:id="2"/>
      <w:bookmarkEnd w:id="5"/>
    </w:p>
    <w:bookmarkEnd w:id="3"/>
    <w:tbl>
      <w:tblPr>
        <w:tblStyle w:val="TableGrid"/>
        <w:tblW w:w="8558" w:type="dxa"/>
        <w:tblLayout w:type="fixed"/>
        <w:tblLook w:val="04A0" w:firstRow="1" w:lastRow="0" w:firstColumn="1" w:lastColumn="0" w:noHBand="0" w:noVBand="1"/>
      </w:tblPr>
      <w:tblGrid>
        <w:gridCol w:w="2063"/>
        <w:gridCol w:w="1791"/>
        <w:gridCol w:w="1670"/>
        <w:gridCol w:w="1474"/>
        <w:gridCol w:w="1560"/>
      </w:tblGrid>
      <w:tr w:rsidR="00E95FA7" w:rsidRPr="00F826C5" w14:paraId="63810321" w14:textId="77777777" w:rsidTr="00CD0E24">
        <w:tc>
          <w:tcPr>
            <w:tcW w:w="2063" w:type="dxa"/>
            <w:vAlign w:val="bottom"/>
          </w:tcPr>
          <w:p w14:paraId="3CD25B47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  <w:lang w:eastAsia="en-GB"/>
              </w:rPr>
            </w:pPr>
          </w:p>
        </w:tc>
        <w:tc>
          <w:tcPr>
            <w:tcW w:w="1791" w:type="dxa"/>
            <w:vAlign w:val="center"/>
          </w:tcPr>
          <w:p w14:paraId="6D047B0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Mean daily dose (range) in mg unless otherwise stated</w:t>
            </w:r>
          </w:p>
        </w:tc>
        <w:tc>
          <w:tcPr>
            <w:tcW w:w="1670" w:type="dxa"/>
            <w:vAlign w:val="center"/>
          </w:tcPr>
          <w:p w14:paraId="5FF072E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proofErr w:type="spellStart"/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Pre-</w:t>
            </w:r>
            <w:proofErr w:type="gramStart"/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randomisation</w:t>
            </w:r>
            <w:r>
              <w:rPr>
                <w:rFonts w:cs="Arial"/>
                <w:b/>
                <w:color w:val="auto"/>
                <w:sz w:val="20"/>
                <w:lang w:eastAsia="en-GB"/>
              </w:rPr>
              <w:t>:di</w:t>
            </w: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d</w:t>
            </w:r>
            <w:proofErr w:type="spellEnd"/>
            <w:proofErr w:type="gramEnd"/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 xml:space="preserve"> not progress (N=12)</w:t>
            </w:r>
          </w:p>
        </w:tc>
        <w:tc>
          <w:tcPr>
            <w:tcW w:w="1474" w:type="dxa"/>
            <w:vAlign w:val="center"/>
          </w:tcPr>
          <w:p w14:paraId="26755DD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b/>
                <w:color w:val="auto"/>
                <w:sz w:val="20"/>
              </w:rPr>
            </w:pPr>
            <w:r w:rsidRPr="00F826C5">
              <w:rPr>
                <w:rFonts w:cs="Arial"/>
                <w:b/>
                <w:color w:val="auto"/>
                <w:sz w:val="20"/>
              </w:rPr>
              <w:t>Pramipexole arm (n=18)</w:t>
            </w:r>
          </w:p>
        </w:tc>
        <w:tc>
          <w:tcPr>
            <w:tcW w:w="1560" w:type="dxa"/>
            <w:vAlign w:val="center"/>
          </w:tcPr>
          <w:p w14:paraId="7F9DCAF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b/>
                <w:color w:val="auto"/>
                <w:sz w:val="20"/>
              </w:rPr>
            </w:pPr>
            <w:r w:rsidRPr="00F826C5">
              <w:rPr>
                <w:rFonts w:cs="Arial"/>
                <w:b/>
                <w:color w:val="auto"/>
                <w:sz w:val="20"/>
              </w:rPr>
              <w:t>Placebo arm (n=21)</w:t>
            </w:r>
          </w:p>
        </w:tc>
      </w:tr>
      <w:tr w:rsidR="00E95FA7" w:rsidRPr="00F826C5" w14:paraId="25737870" w14:textId="77777777" w:rsidTr="00CD0E24">
        <w:tc>
          <w:tcPr>
            <w:tcW w:w="2063" w:type="dxa"/>
            <w:vAlign w:val="bottom"/>
          </w:tcPr>
          <w:p w14:paraId="6762043E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 xml:space="preserve">Currently taking an antipsychotics </w:t>
            </w:r>
          </w:p>
          <w:p w14:paraId="3649B702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Yes </w:t>
            </w:r>
          </w:p>
          <w:p w14:paraId="44FEA490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No </w:t>
            </w:r>
          </w:p>
        </w:tc>
        <w:tc>
          <w:tcPr>
            <w:tcW w:w="1791" w:type="dxa"/>
          </w:tcPr>
          <w:p w14:paraId="77FC042C" w14:textId="77777777" w:rsidR="00E95FA7" w:rsidRPr="00F826C5" w:rsidRDefault="00E95FA7" w:rsidP="00CD0E24">
            <w:pPr>
              <w:spacing w:line="240" w:lineRule="auto"/>
              <w:rPr>
                <w:rFonts w:cs="Arial"/>
                <w:color w:val="auto"/>
                <w:sz w:val="20"/>
                <w:lang w:eastAsia="en-GB"/>
              </w:rPr>
            </w:pPr>
          </w:p>
        </w:tc>
        <w:tc>
          <w:tcPr>
            <w:tcW w:w="1670" w:type="dxa"/>
          </w:tcPr>
          <w:p w14:paraId="1A39005A" w14:textId="77777777" w:rsidR="00E95FA7" w:rsidRPr="00F826C5" w:rsidRDefault="00E95FA7" w:rsidP="00CD0E24">
            <w:pPr>
              <w:spacing w:line="240" w:lineRule="auto"/>
              <w:rPr>
                <w:rFonts w:cs="Arial"/>
                <w:color w:val="auto"/>
                <w:sz w:val="20"/>
                <w:lang w:eastAsia="en-GB"/>
              </w:rPr>
            </w:pPr>
          </w:p>
          <w:p w14:paraId="17CF339F" w14:textId="77777777" w:rsidR="00E95FA7" w:rsidRPr="00F826C5" w:rsidRDefault="00E95FA7" w:rsidP="00CD0E24">
            <w:pPr>
              <w:spacing w:line="240" w:lineRule="auto"/>
              <w:rPr>
                <w:rFonts w:cs="Arial"/>
                <w:color w:val="auto"/>
                <w:sz w:val="20"/>
                <w:lang w:eastAsia="en-GB"/>
              </w:rPr>
            </w:pPr>
          </w:p>
          <w:p w14:paraId="02FC13B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9 (75%)</w:t>
            </w:r>
          </w:p>
          <w:p w14:paraId="1B8CE26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 (25%)</w:t>
            </w:r>
          </w:p>
        </w:tc>
        <w:tc>
          <w:tcPr>
            <w:tcW w:w="1474" w:type="dxa"/>
          </w:tcPr>
          <w:p w14:paraId="06D5F5CB" w14:textId="77777777" w:rsidR="00E95FA7" w:rsidRPr="00F826C5" w:rsidRDefault="00E95FA7" w:rsidP="00CD0E24">
            <w:pPr>
              <w:spacing w:line="240" w:lineRule="auto"/>
              <w:rPr>
                <w:rFonts w:cs="Arial"/>
                <w:color w:val="auto"/>
                <w:sz w:val="20"/>
                <w:lang w:eastAsia="en-GB"/>
              </w:rPr>
            </w:pPr>
          </w:p>
          <w:p w14:paraId="59432098" w14:textId="77777777" w:rsidR="00E95FA7" w:rsidRPr="00F826C5" w:rsidRDefault="00E95FA7" w:rsidP="00CD0E24">
            <w:pPr>
              <w:spacing w:line="240" w:lineRule="auto"/>
              <w:rPr>
                <w:rFonts w:cs="Arial"/>
                <w:color w:val="auto"/>
                <w:sz w:val="20"/>
                <w:lang w:eastAsia="en-GB"/>
              </w:rPr>
            </w:pPr>
          </w:p>
          <w:p w14:paraId="7F465BB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 (56%)</w:t>
            </w:r>
          </w:p>
          <w:p w14:paraId="493A001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highlight w:val="red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8 (44%)</w:t>
            </w:r>
          </w:p>
        </w:tc>
        <w:tc>
          <w:tcPr>
            <w:tcW w:w="1560" w:type="dxa"/>
          </w:tcPr>
          <w:p w14:paraId="5121F5E0" w14:textId="77777777" w:rsidR="00E95FA7" w:rsidRPr="00F826C5" w:rsidRDefault="00E95FA7" w:rsidP="00CD0E24">
            <w:pPr>
              <w:spacing w:line="240" w:lineRule="auto"/>
              <w:rPr>
                <w:rFonts w:cs="Arial"/>
                <w:color w:val="auto"/>
                <w:sz w:val="20"/>
                <w:lang w:eastAsia="en-GB"/>
              </w:rPr>
            </w:pPr>
          </w:p>
          <w:p w14:paraId="1EE280D2" w14:textId="77777777" w:rsidR="00E95FA7" w:rsidRPr="00F826C5" w:rsidRDefault="00E95FA7" w:rsidP="00CD0E24">
            <w:pPr>
              <w:spacing w:line="240" w:lineRule="auto"/>
              <w:rPr>
                <w:rFonts w:cs="Arial"/>
                <w:color w:val="auto"/>
                <w:sz w:val="20"/>
                <w:lang w:eastAsia="en-GB"/>
              </w:rPr>
            </w:pPr>
          </w:p>
          <w:p w14:paraId="7274C81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 (48%)</w:t>
            </w:r>
          </w:p>
          <w:p w14:paraId="052CDEF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highlight w:val="yellow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1 (52%)</w:t>
            </w:r>
          </w:p>
        </w:tc>
      </w:tr>
      <w:tr w:rsidR="00E95FA7" w:rsidRPr="00F826C5" w14:paraId="5A46FD7F" w14:textId="77777777" w:rsidTr="00CD0E24">
        <w:tc>
          <w:tcPr>
            <w:tcW w:w="2063" w:type="dxa"/>
            <w:vAlign w:val="bottom"/>
          </w:tcPr>
          <w:p w14:paraId="59E02313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Antipsychotics taken</w:t>
            </w:r>
            <w:r w:rsidRPr="00F826C5">
              <w:rPr>
                <w:rFonts w:cs="Arial"/>
                <w:b/>
                <w:color w:val="auto"/>
                <w:sz w:val="20"/>
                <w:vertAlign w:val="superscript"/>
                <w:lang w:eastAsia="en-GB"/>
              </w:rPr>
              <w:t>1</w:t>
            </w:r>
          </w:p>
          <w:p w14:paraId="06AE6733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Aripiprazole</w:t>
            </w:r>
          </w:p>
          <w:p w14:paraId="6BB9B417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proofErr w:type="spellStart"/>
            <w:r w:rsidRPr="00F826C5">
              <w:rPr>
                <w:rFonts w:cs="Arial"/>
                <w:color w:val="auto"/>
                <w:sz w:val="20"/>
              </w:rPr>
              <w:t>Flupenthixol</w:t>
            </w:r>
            <w:proofErr w:type="spellEnd"/>
          </w:p>
          <w:p w14:paraId="4E3EC8C5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Haloperidol</w:t>
            </w:r>
          </w:p>
          <w:p w14:paraId="59A9157E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Lurasidone</w:t>
            </w:r>
          </w:p>
          <w:p w14:paraId="46AA5A24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Olanzapine</w:t>
            </w:r>
          </w:p>
          <w:p w14:paraId="1050E8FA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Paliperidone</w:t>
            </w:r>
          </w:p>
          <w:p w14:paraId="0B0686C1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Quetiapine</w:t>
            </w:r>
          </w:p>
          <w:p w14:paraId="146C5BFA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Risperidone</w:t>
            </w:r>
          </w:p>
          <w:p w14:paraId="1C1152B3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</w:rPr>
            </w:pPr>
          </w:p>
        </w:tc>
        <w:tc>
          <w:tcPr>
            <w:tcW w:w="1791" w:type="dxa"/>
          </w:tcPr>
          <w:p w14:paraId="5F9E5E7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</w:p>
          <w:p w14:paraId="5999DE7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</w:p>
          <w:p w14:paraId="7EF8EED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18.8(10-30)</w:t>
            </w:r>
          </w:p>
          <w:p w14:paraId="2EEEDBD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50(50)</w:t>
            </w:r>
          </w:p>
          <w:p w14:paraId="1C7469C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2(2)</w:t>
            </w:r>
          </w:p>
          <w:p w14:paraId="390B94C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78.5(55.5-110)</w:t>
            </w:r>
          </w:p>
          <w:p w14:paraId="0C57255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11.8(2.5-20)</w:t>
            </w:r>
          </w:p>
          <w:p w14:paraId="0640DB1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350(175-</w:t>
            </w:r>
            <w:proofErr w:type="gramStart"/>
            <w:r w:rsidRPr="00F826C5">
              <w:rPr>
                <w:rFonts w:cs="Arial"/>
                <w:color w:val="auto"/>
                <w:sz w:val="20"/>
              </w:rPr>
              <w:t>525)</w:t>
            </w:r>
            <w:r w:rsidRPr="00F826C5">
              <w:rPr>
                <w:rFonts w:cs="Arial"/>
                <w:b/>
                <w:bCs/>
                <w:color w:val="auto"/>
                <w:sz w:val="20"/>
              </w:rPr>
              <w:t>*</w:t>
            </w:r>
            <w:proofErr w:type="gramEnd"/>
          </w:p>
          <w:p w14:paraId="0121E2B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281 (100-600)</w:t>
            </w:r>
          </w:p>
          <w:p w14:paraId="0C0251E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1(1)</w:t>
            </w:r>
          </w:p>
        </w:tc>
        <w:tc>
          <w:tcPr>
            <w:tcW w:w="1670" w:type="dxa"/>
            <w:shd w:val="clear" w:color="auto" w:fill="auto"/>
          </w:tcPr>
          <w:p w14:paraId="500CEE3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 xml:space="preserve">N=10 </w:t>
            </w:r>
          </w:p>
          <w:p w14:paraId="1B1AF35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(9 unique)</w:t>
            </w:r>
          </w:p>
          <w:p w14:paraId="73F6BD8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2</w:t>
            </w:r>
          </w:p>
          <w:p w14:paraId="5BD1CB3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0</w:t>
            </w:r>
          </w:p>
          <w:p w14:paraId="1A6E01D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1</w:t>
            </w:r>
          </w:p>
          <w:p w14:paraId="0948FDB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1</w:t>
            </w:r>
          </w:p>
          <w:p w14:paraId="503AAEF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3</w:t>
            </w:r>
          </w:p>
          <w:p w14:paraId="7658521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1</w:t>
            </w:r>
          </w:p>
          <w:p w14:paraId="355213F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2</w:t>
            </w:r>
          </w:p>
          <w:p w14:paraId="28D411C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</w:rPr>
            </w:pPr>
            <w:r w:rsidRPr="00F826C5">
              <w:rPr>
                <w:rFonts w:cs="Arial"/>
                <w:color w:val="auto"/>
                <w:sz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14:paraId="6ABB5B4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N=</w:t>
            </w:r>
            <w:r>
              <w:rPr>
                <w:rFonts w:cs="Arial"/>
                <w:color w:val="auto"/>
                <w:sz w:val="20"/>
                <w:lang w:eastAsia="en-GB"/>
              </w:rPr>
              <w:t>7</w:t>
            </w: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 </w:t>
            </w:r>
          </w:p>
          <w:p w14:paraId="30A9BE6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</w:t>
            </w:r>
            <w:r>
              <w:rPr>
                <w:rFonts w:cs="Arial"/>
                <w:color w:val="auto"/>
                <w:sz w:val="20"/>
                <w:lang w:eastAsia="en-GB"/>
              </w:rPr>
              <w:t>7</w:t>
            </w: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 unique)</w:t>
            </w:r>
          </w:p>
          <w:p w14:paraId="7AF99EA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5548397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4ED1917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58C6C9D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5D3A12B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17EE1AD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2488110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</w:t>
            </w:r>
          </w:p>
          <w:p w14:paraId="130132F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14:paraId="300D4B9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N=11 </w:t>
            </w:r>
          </w:p>
          <w:p w14:paraId="091A484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10 unique)</w:t>
            </w:r>
          </w:p>
          <w:p w14:paraId="5053DD3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3C5AE99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06BF1DF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6CEC7E3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47B2F1C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36F130A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5DE3A78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5</w:t>
            </w:r>
          </w:p>
          <w:p w14:paraId="019F608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</w:tc>
      </w:tr>
      <w:tr w:rsidR="00E95FA7" w:rsidRPr="00F826C5" w14:paraId="079384D9" w14:textId="77777777" w:rsidTr="00CD0E24">
        <w:tc>
          <w:tcPr>
            <w:tcW w:w="2063" w:type="dxa"/>
            <w:shd w:val="clear" w:color="auto" w:fill="D9D9D9" w:themeFill="background1" w:themeFillShade="D9"/>
            <w:vAlign w:val="bottom"/>
          </w:tcPr>
          <w:p w14:paraId="7077E4E6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 xml:space="preserve">Currently taking mood </w:t>
            </w:r>
            <w:proofErr w:type="spellStart"/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stabilisers</w:t>
            </w:r>
            <w:proofErr w:type="spellEnd"/>
          </w:p>
          <w:p w14:paraId="42954936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Yes </w:t>
            </w:r>
          </w:p>
          <w:p w14:paraId="7426679E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No 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006211C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</w:tc>
        <w:tc>
          <w:tcPr>
            <w:tcW w:w="1670" w:type="dxa"/>
            <w:shd w:val="clear" w:color="auto" w:fill="D9D9D9" w:themeFill="background1" w:themeFillShade="D9"/>
          </w:tcPr>
          <w:p w14:paraId="4D51096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8E1EBB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E1D928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5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2%)</w:t>
            </w:r>
          </w:p>
          <w:p w14:paraId="5F8BB30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8%)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0D5F761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242682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8A2C6E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7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94%)</w:t>
            </w:r>
          </w:p>
          <w:p w14:paraId="47B4ABB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6%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92C364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02A9DA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DEFE11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0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95%)</w:t>
            </w:r>
          </w:p>
          <w:p w14:paraId="269A469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%)</w:t>
            </w:r>
          </w:p>
        </w:tc>
      </w:tr>
      <w:tr w:rsidR="00E95FA7" w:rsidRPr="00F826C5" w14:paraId="3691334E" w14:textId="77777777" w:rsidTr="00CD0E24">
        <w:tc>
          <w:tcPr>
            <w:tcW w:w="2063" w:type="dxa"/>
            <w:shd w:val="clear" w:color="auto" w:fill="D9D9D9" w:themeFill="background1" w:themeFillShade="D9"/>
            <w:vAlign w:val="bottom"/>
          </w:tcPr>
          <w:p w14:paraId="415C38D2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 xml:space="preserve">Mood </w:t>
            </w:r>
            <w:proofErr w:type="spellStart"/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stabilisers</w:t>
            </w:r>
            <w:proofErr w:type="spellEnd"/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 xml:space="preserve"> taken</w:t>
            </w:r>
            <w:r w:rsidRPr="00F826C5">
              <w:rPr>
                <w:rFonts w:cs="Arial"/>
                <w:b/>
                <w:color w:val="auto"/>
                <w:sz w:val="20"/>
                <w:vertAlign w:val="superscript"/>
                <w:lang w:eastAsia="en-GB"/>
              </w:rPr>
              <w:t>2</w:t>
            </w:r>
          </w:p>
          <w:p w14:paraId="09FCAEC7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>Lamotrigine</w:t>
            </w:r>
          </w:p>
          <w:p w14:paraId="3DC9BDA4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>Lithium</w:t>
            </w:r>
          </w:p>
          <w:p w14:paraId="7F7D2300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proofErr w:type="spellStart"/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>Oxcarbamazepine</w:t>
            </w:r>
            <w:proofErr w:type="spellEnd"/>
          </w:p>
          <w:p w14:paraId="7EB4C2D0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>Valproate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77A2A3A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56DA59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A75B2C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41(25-400)</w:t>
            </w:r>
          </w:p>
          <w:p w14:paraId="20581C8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60(400-1600)</w:t>
            </w:r>
          </w:p>
          <w:p w14:paraId="6F4AAB7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600(600)</w:t>
            </w:r>
          </w:p>
          <w:p w14:paraId="1EA131A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060(500-1500)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28FA8E5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N=5 </w:t>
            </w:r>
          </w:p>
          <w:p w14:paraId="2F335BB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5 unique)</w:t>
            </w:r>
          </w:p>
          <w:p w14:paraId="6051AF6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38C3DAC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4CAD4A5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2F09554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141959B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20 </w:t>
            </w:r>
          </w:p>
          <w:p w14:paraId="2B92870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17 unique)</w:t>
            </w:r>
          </w:p>
          <w:p w14:paraId="2F54274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</w:t>
            </w:r>
          </w:p>
          <w:p w14:paraId="4A73F76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</w:t>
            </w:r>
          </w:p>
          <w:p w14:paraId="5DE6389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6416492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6015BD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26 </w:t>
            </w:r>
          </w:p>
          <w:p w14:paraId="3D2E59C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20 unique)</w:t>
            </w:r>
          </w:p>
          <w:p w14:paraId="3636B9A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1</w:t>
            </w:r>
          </w:p>
          <w:p w14:paraId="6C7D026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</w:t>
            </w:r>
          </w:p>
          <w:p w14:paraId="12D1EEE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1AC5EFE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4</w:t>
            </w:r>
          </w:p>
        </w:tc>
      </w:tr>
      <w:tr w:rsidR="00E95FA7" w:rsidRPr="00F826C5" w14:paraId="6EF77716" w14:textId="77777777" w:rsidTr="00CD0E24">
        <w:tc>
          <w:tcPr>
            <w:tcW w:w="2063" w:type="dxa"/>
            <w:vAlign w:val="bottom"/>
          </w:tcPr>
          <w:p w14:paraId="7B6A0EA0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Currently taking anti-depressants</w:t>
            </w:r>
          </w:p>
          <w:p w14:paraId="2EC0016B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Yes </w:t>
            </w:r>
          </w:p>
          <w:p w14:paraId="170331ED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No </w:t>
            </w:r>
          </w:p>
        </w:tc>
        <w:tc>
          <w:tcPr>
            <w:tcW w:w="1791" w:type="dxa"/>
          </w:tcPr>
          <w:p w14:paraId="709F129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</w:tc>
        <w:tc>
          <w:tcPr>
            <w:tcW w:w="1670" w:type="dxa"/>
          </w:tcPr>
          <w:p w14:paraId="2198D4E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F2C04E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56C5A04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8%)</w:t>
            </w:r>
          </w:p>
          <w:p w14:paraId="76A1EB9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5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2%)</w:t>
            </w:r>
          </w:p>
        </w:tc>
        <w:tc>
          <w:tcPr>
            <w:tcW w:w="1474" w:type="dxa"/>
          </w:tcPr>
          <w:p w14:paraId="3CD854C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523A1F0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1AC43DB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1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61%)</w:t>
            </w:r>
          </w:p>
          <w:p w14:paraId="75811D0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9%)</w:t>
            </w:r>
          </w:p>
        </w:tc>
        <w:tc>
          <w:tcPr>
            <w:tcW w:w="1560" w:type="dxa"/>
          </w:tcPr>
          <w:p w14:paraId="754282A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139C4CD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E3BAE4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1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2%)</w:t>
            </w:r>
          </w:p>
          <w:p w14:paraId="029A27D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8%)</w:t>
            </w:r>
          </w:p>
        </w:tc>
      </w:tr>
      <w:tr w:rsidR="00E95FA7" w:rsidRPr="00F826C5" w14:paraId="3DB4167D" w14:textId="77777777" w:rsidTr="00CD0E24">
        <w:tc>
          <w:tcPr>
            <w:tcW w:w="2063" w:type="dxa"/>
            <w:vAlign w:val="bottom"/>
          </w:tcPr>
          <w:p w14:paraId="26A07D3C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Antidepressants taken</w:t>
            </w:r>
            <w:r w:rsidRPr="00F826C5">
              <w:rPr>
                <w:rFonts w:cs="Arial"/>
                <w:b/>
                <w:color w:val="auto"/>
                <w:sz w:val="20"/>
                <w:vertAlign w:val="superscript"/>
                <w:lang w:eastAsia="en-GB"/>
              </w:rPr>
              <w:t>3</w:t>
            </w:r>
          </w:p>
          <w:p w14:paraId="75F1231C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SSRIs</w:t>
            </w:r>
          </w:p>
          <w:p w14:paraId="3EDCF1D7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Citalopram</w:t>
            </w:r>
          </w:p>
          <w:p w14:paraId="3D36AAEF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Escitalopram</w:t>
            </w:r>
          </w:p>
          <w:p w14:paraId="754866E4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Fluoxetine</w:t>
            </w:r>
          </w:p>
          <w:p w14:paraId="75A03163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Paroxetine</w:t>
            </w:r>
          </w:p>
          <w:p w14:paraId="1D9386D9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Sertraline</w:t>
            </w:r>
          </w:p>
          <w:p w14:paraId="3FA8EB41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SNRI</w:t>
            </w:r>
          </w:p>
          <w:p w14:paraId="4E55EDD6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Venlafaxine</w:t>
            </w:r>
          </w:p>
          <w:p w14:paraId="519200AF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TCAs</w:t>
            </w:r>
          </w:p>
          <w:p w14:paraId="69312086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Amitriptyline</w:t>
            </w:r>
          </w:p>
          <w:p w14:paraId="1CB9A48D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proofErr w:type="spellStart"/>
            <w:r w:rsidRPr="00741044">
              <w:rPr>
                <w:sz w:val="20"/>
                <w:lang w:eastAsia="en-GB"/>
              </w:rPr>
              <w:t>Dosulepin</w:t>
            </w:r>
            <w:proofErr w:type="spellEnd"/>
          </w:p>
          <w:p w14:paraId="18EA6FF8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proofErr w:type="spellStart"/>
            <w:r w:rsidRPr="00741044">
              <w:rPr>
                <w:sz w:val="20"/>
                <w:lang w:eastAsia="en-GB"/>
              </w:rPr>
              <w:t>Lofepramine</w:t>
            </w:r>
            <w:proofErr w:type="spellEnd"/>
          </w:p>
          <w:p w14:paraId="74D64027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Others</w:t>
            </w:r>
          </w:p>
          <w:p w14:paraId="5A6807CF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Mirtazapine</w:t>
            </w:r>
          </w:p>
          <w:p w14:paraId="640082EA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Trazodone</w:t>
            </w:r>
          </w:p>
          <w:p w14:paraId="02AB285F" w14:textId="77777777" w:rsidR="00E95FA7" w:rsidRPr="00741044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741044">
              <w:rPr>
                <w:sz w:val="20"/>
                <w:lang w:eastAsia="en-GB"/>
              </w:rPr>
              <w:t>Vortioxetine</w:t>
            </w:r>
          </w:p>
        </w:tc>
        <w:tc>
          <w:tcPr>
            <w:tcW w:w="1791" w:type="dxa"/>
          </w:tcPr>
          <w:p w14:paraId="7B38846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23D211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E2C4C7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47D955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(10)</w:t>
            </w:r>
          </w:p>
          <w:p w14:paraId="20D81CD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.8(2.5-5)</w:t>
            </w:r>
          </w:p>
          <w:p w14:paraId="1DD6B72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42.5(20-60)</w:t>
            </w:r>
          </w:p>
          <w:p w14:paraId="513D073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5(10-50)</w:t>
            </w:r>
          </w:p>
          <w:p w14:paraId="2D4BB89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50(100-200)</w:t>
            </w:r>
          </w:p>
          <w:p w14:paraId="4CF4E48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9F0C67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25(75-375)</w:t>
            </w:r>
          </w:p>
          <w:p w14:paraId="54F9D95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10145F0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0(50150)</w:t>
            </w:r>
          </w:p>
          <w:p w14:paraId="788DBF9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5(75)</w:t>
            </w:r>
          </w:p>
          <w:p w14:paraId="70FC0B5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10(210)</w:t>
            </w:r>
          </w:p>
          <w:p w14:paraId="104B589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591EF1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3(15-45)</w:t>
            </w:r>
          </w:p>
          <w:p w14:paraId="3A8F4B6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50(50)</w:t>
            </w:r>
          </w:p>
          <w:p w14:paraId="264DACA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5(10-20)</w:t>
            </w:r>
          </w:p>
        </w:tc>
        <w:tc>
          <w:tcPr>
            <w:tcW w:w="1670" w:type="dxa"/>
          </w:tcPr>
          <w:p w14:paraId="0CE4650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N=8 </w:t>
            </w:r>
          </w:p>
          <w:p w14:paraId="3104441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7 unique)</w:t>
            </w:r>
          </w:p>
          <w:p w14:paraId="0BB3EC1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1074CC6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6BD25F0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0094D16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683172D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4C0FA4E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0F37295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5238964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5FEA5F8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D5EFB2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7FD5195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2D39540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0B5A5AE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45E242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4A9D32D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0BB48A6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</w:tc>
        <w:tc>
          <w:tcPr>
            <w:tcW w:w="1474" w:type="dxa"/>
          </w:tcPr>
          <w:p w14:paraId="282E1D2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N=12 </w:t>
            </w:r>
          </w:p>
          <w:p w14:paraId="0C225B6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11 unique)</w:t>
            </w:r>
          </w:p>
          <w:p w14:paraId="1D197BA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5A8709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59F4CF1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1FB964A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2657E09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1450E7D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7EDADFC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DC873E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4</w:t>
            </w:r>
          </w:p>
          <w:p w14:paraId="7E12E97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6943D5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7001559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7E3E7EA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3E8D375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A8FDAE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0BCD4D1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5E12891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</w:tc>
        <w:tc>
          <w:tcPr>
            <w:tcW w:w="1560" w:type="dxa"/>
          </w:tcPr>
          <w:p w14:paraId="0823657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N=15 </w:t>
            </w:r>
          </w:p>
          <w:p w14:paraId="50F7919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11 unique)</w:t>
            </w:r>
          </w:p>
          <w:p w14:paraId="449848A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1274A5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7B5BBD2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0973667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5</w:t>
            </w:r>
          </w:p>
          <w:p w14:paraId="2B2DD39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181B403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687A66B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AC2C52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5D11769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01FFD63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4EC93DB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1951717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647BE1B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F8EF56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</w:t>
            </w:r>
          </w:p>
          <w:p w14:paraId="2A688A8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0796C29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</w:tc>
      </w:tr>
      <w:tr w:rsidR="00E95FA7" w:rsidRPr="00F826C5" w14:paraId="2597E075" w14:textId="77777777" w:rsidTr="00CD0E24">
        <w:tc>
          <w:tcPr>
            <w:tcW w:w="2063" w:type="dxa"/>
            <w:shd w:val="clear" w:color="auto" w:fill="D9D9D9" w:themeFill="background1" w:themeFillShade="D9"/>
            <w:vAlign w:val="bottom"/>
          </w:tcPr>
          <w:p w14:paraId="40CF8803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Anxiolytics/</w:t>
            </w:r>
          </w:p>
          <w:p w14:paraId="74A1A351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Hypnotics</w:t>
            </w:r>
          </w:p>
          <w:p w14:paraId="78035E85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Yes </w:t>
            </w:r>
          </w:p>
          <w:p w14:paraId="344E1D83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highlight w:val="red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>No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33CEF48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</w:tc>
        <w:tc>
          <w:tcPr>
            <w:tcW w:w="1670" w:type="dxa"/>
            <w:shd w:val="clear" w:color="auto" w:fill="D9D9D9" w:themeFill="background1" w:themeFillShade="D9"/>
          </w:tcPr>
          <w:p w14:paraId="25885D0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B668C6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825D6C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8%)</w:t>
            </w:r>
          </w:p>
          <w:p w14:paraId="4EACD44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5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2%)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57586EA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69AB63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84E48B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8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4%)</w:t>
            </w:r>
          </w:p>
          <w:p w14:paraId="5E49107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6%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409799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A8AD0A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A7369F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8%)</w:t>
            </w:r>
          </w:p>
          <w:p w14:paraId="68B5E82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1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2%)</w:t>
            </w:r>
          </w:p>
        </w:tc>
      </w:tr>
      <w:tr w:rsidR="00E95FA7" w:rsidRPr="00F826C5" w14:paraId="257D0B1F" w14:textId="77777777" w:rsidTr="00CD0E24">
        <w:tc>
          <w:tcPr>
            <w:tcW w:w="2063" w:type="dxa"/>
            <w:shd w:val="clear" w:color="auto" w:fill="D9D9D9" w:themeFill="background1" w:themeFillShade="D9"/>
            <w:vAlign w:val="bottom"/>
          </w:tcPr>
          <w:p w14:paraId="4E8ABC7F" w14:textId="77777777" w:rsidR="00E95FA7" w:rsidRPr="00DB2001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DB2001">
              <w:rPr>
                <w:rFonts w:cs="Arial"/>
                <w:b/>
                <w:color w:val="auto"/>
                <w:sz w:val="20"/>
                <w:lang w:eastAsia="en-GB"/>
              </w:rPr>
              <w:t>Anxiolytics/</w:t>
            </w:r>
          </w:p>
          <w:p w14:paraId="3B6E45BB" w14:textId="77777777" w:rsidR="00E95FA7" w:rsidRPr="00DB2001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DB2001">
              <w:rPr>
                <w:rFonts w:cs="Arial"/>
                <w:b/>
                <w:color w:val="auto"/>
                <w:sz w:val="20"/>
                <w:lang w:eastAsia="en-GB"/>
              </w:rPr>
              <w:t>Hypnotics taken</w:t>
            </w:r>
            <w:r w:rsidRPr="00DB2001">
              <w:rPr>
                <w:rFonts w:cs="Arial"/>
                <w:b/>
                <w:color w:val="auto"/>
                <w:sz w:val="20"/>
                <w:vertAlign w:val="superscript"/>
                <w:lang w:eastAsia="en-GB"/>
              </w:rPr>
              <w:t>4</w:t>
            </w:r>
          </w:p>
          <w:p w14:paraId="1075D880" w14:textId="77777777" w:rsidR="00E95FA7" w:rsidRPr="00DB2001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DB2001">
              <w:rPr>
                <w:rFonts w:cs="Arial"/>
                <w:bCs/>
                <w:color w:val="auto"/>
                <w:sz w:val="20"/>
                <w:lang w:eastAsia="en-GB"/>
              </w:rPr>
              <w:t>Benzodiazepines</w:t>
            </w:r>
          </w:p>
          <w:p w14:paraId="13FF5782" w14:textId="77777777" w:rsidR="00E95FA7" w:rsidRPr="00F45386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lastRenderedPageBreak/>
              <w:t>Clonazepam</w:t>
            </w:r>
          </w:p>
          <w:p w14:paraId="45CCC1C3" w14:textId="77777777" w:rsidR="00E95FA7" w:rsidRPr="00F45386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t>Diazepam</w:t>
            </w:r>
          </w:p>
          <w:p w14:paraId="5B321DC5" w14:textId="77777777" w:rsidR="00E95FA7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t>Lorazepam</w:t>
            </w:r>
          </w:p>
          <w:p w14:paraId="2CACF6CB" w14:textId="77777777" w:rsidR="00E95FA7" w:rsidRPr="00F45386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Temazepam</w:t>
            </w:r>
          </w:p>
          <w:p w14:paraId="028496A0" w14:textId="77777777" w:rsidR="00E95FA7" w:rsidRPr="00DB2001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DB2001">
              <w:rPr>
                <w:rFonts w:cs="Arial"/>
                <w:bCs/>
                <w:color w:val="auto"/>
                <w:sz w:val="20"/>
                <w:lang w:eastAsia="en-GB"/>
              </w:rPr>
              <w:t>Z drugs</w:t>
            </w:r>
          </w:p>
          <w:p w14:paraId="3393398A" w14:textId="77777777" w:rsidR="00E95FA7" w:rsidRPr="00F45386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t>Zolpidem</w:t>
            </w:r>
          </w:p>
          <w:p w14:paraId="32132C91" w14:textId="77777777" w:rsidR="00E95FA7" w:rsidRPr="00F45386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t>Zopiclone</w:t>
            </w:r>
          </w:p>
          <w:p w14:paraId="24A18175" w14:textId="77777777" w:rsidR="00E95FA7" w:rsidRPr="00DB2001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DB2001">
              <w:rPr>
                <w:rFonts w:cs="Arial"/>
                <w:bCs/>
                <w:color w:val="auto"/>
                <w:sz w:val="20"/>
                <w:lang w:eastAsia="en-GB"/>
              </w:rPr>
              <w:t>Others</w:t>
            </w:r>
          </w:p>
          <w:p w14:paraId="62F0239E" w14:textId="77777777" w:rsidR="00E95FA7" w:rsidRPr="00F45386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t>Buspirone</w:t>
            </w:r>
          </w:p>
          <w:p w14:paraId="3193547E" w14:textId="77777777" w:rsidR="00E95FA7" w:rsidRPr="00F45386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t>Gabapentin</w:t>
            </w:r>
          </w:p>
          <w:p w14:paraId="7C1D356B" w14:textId="77777777" w:rsidR="00E95FA7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 w:rsidRPr="00F45386">
              <w:rPr>
                <w:sz w:val="20"/>
                <w:lang w:eastAsia="en-GB"/>
              </w:rPr>
              <w:t>Pregabalin</w:t>
            </w:r>
          </w:p>
          <w:p w14:paraId="07974D4D" w14:textId="77777777" w:rsidR="00E95FA7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Melatonin</w:t>
            </w:r>
          </w:p>
          <w:p w14:paraId="527D272A" w14:textId="77777777" w:rsidR="00E95FA7" w:rsidRPr="00F826C5" w:rsidRDefault="00E95FA7" w:rsidP="00E95FA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Promethazine</w:t>
            </w:r>
          </w:p>
        </w:tc>
        <w:tc>
          <w:tcPr>
            <w:tcW w:w="1791" w:type="dxa"/>
            <w:shd w:val="clear" w:color="auto" w:fill="D9D9D9" w:themeFill="background1" w:themeFillShade="D9"/>
            <w:vAlign w:val="bottom"/>
          </w:tcPr>
          <w:p w14:paraId="265445D5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0A07D27A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9223A7B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12A684F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890B2E">
              <w:rPr>
                <w:rFonts w:cs="Arial"/>
                <w:color w:val="auto"/>
                <w:sz w:val="20"/>
                <w:lang w:eastAsia="en-GB"/>
              </w:rPr>
              <w:lastRenderedPageBreak/>
              <w:t>2(2)</w:t>
            </w:r>
          </w:p>
          <w:p w14:paraId="32F0808F" w14:textId="77777777" w:rsidR="00E95FA7" w:rsidRPr="00741044" w:rsidRDefault="00E95FA7" w:rsidP="00CD0E24">
            <w:pPr>
              <w:spacing w:line="240" w:lineRule="auto"/>
              <w:jc w:val="center"/>
              <w:rPr>
                <w:rFonts w:eastAsia="Calibri" w:cs="Arial"/>
                <w:sz w:val="20"/>
                <w:lang w:val="en-GB"/>
              </w:rPr>
            </w:pPr>
            <w:r w:rsidRPr="00741044">
              <w:rPr>
                <w:rFonts w:eastAsia="Calibri" w:cs="Arial"/>
                <w:sz w:val="20"/>
              </w:rPr>
              <w:t>5.7(2-11)</w:t>
            </w:r>
          </w:p>
          <w:p w14:paraId="4F80A9F7" w14:textId="77777777" w:rsidR="00E95FA7" w:rsidRPr="00741044" w:rsidRDefault="00E95FA7" w:rsidP="00CD0E24">
            <w:pPr>
              <w:spacing w:line="240" w:lineRule="auto"/>
              <w:jc w:val="center"/>
              <w:rPr>
                <w:rFonts w:eastAsia="Calibri" w:cs="Arial"/>
                <w:sz w:val="20"/>
                <w:lang w:val="en-GB"/>
              </w:rPr>
            </w:pPr>
            <w:r w:rsidRPr="00741044">
              <w:rPr>
                <w:rFonts w:eastAsia="Calibri" w:cs="Arial"/>
                <w:sz w:val="20"/>
              </w:rPr>
              <w:t>1.4(1-2)</w:t>
            </w:r>
          </w:p>
          <w:p w14:paraId="16055587" w14:textId="77777777" w:rsidR="00E95FA7" w:rsidRPr="00741044" w:rsidRDefault="00E95FA7" w:rsidP="00CD0E24">
            <w:pPr>
              <w:spacing w:line="240" w:lineRule="auto"/>
              <w:jc w:val="center"/>
              <w:rPr>
                <w:rFonts w:eastAsia="Calibri" w:cs="Arial"/>
                <w:sz w:val="20"/>
                <w:lang w:val="en-GB"/>
              </w:rPr>
            </w:pPr>
            <w:r>
              <w:rPr>
                <w:rFonts w:eastAsia="Calibri" w:cs="Arial"/>
                <w:sz w:val="20"/>
                <w:lang w:val="en-GB"/>
              </w:rPr>
              <w:t>10(10)</w:t>
            </w:r>
          </w:p>
          <w:p w14:paraId="65AEEBFD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02A041D9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890B2E">
              <w:rPr>
                <w:rFonts w:cs="Arial"/>
                <w:color w:val="auto"/>
                <w:sz w:val="20"/>
                <w:lang w:eastAsia="en-GB"/>
              </w:rPr>
              <w:t>5(5)</w:t>
            </w:r>
          </w:p>
          <w:p w14:paraId="590ADBC0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890B2E">
              <w:rPr>
                <w:rFonts w:cs="Arial"/>
                <w:color w:val="auto"/>
                <w:sz w:val="20"/>
                <w:lang w:eastAsia="en-GB"/>
              </w:rPr>
              <w:t>7.5(7.5)</w:t>
            </w:r>
          </w:p>
          <w:p w14:paraId="109D3E41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B6A047F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890B2E">
              <w:rPr>
                <w:rFonts w:cs="Arial"/>
                <w:color w:val="auto"/>
                <w:sz w:val="20"/>
                <w:lang w:eastAsia="en-GB"/>
              </w:rPr>
              <w:t>15(15)</w:t>
            </w:r>
          </w:p>
          <w:p w14:paraId="2D3B87E1" w14:textId="77777777" w:rsidR="00E95FA7" w:rsidRPr="00890B2E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890B2E">
              <w:rPr>
                <w:rFonts w:cs="Arial"/>
                <w:color w:val="auto"/>
                <w:sz w:val="20"/>
                <w:lang w:eastAsia="en-GB"/>
              </w:rPr>
              <w:t>900(900)</w:t>
            </w:r>
          </w:p>
          <w:p w14:paraId="5FD8936F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890B2E">
              <w:rPr>
                <w:rFonts w:cs="Arial"/>
                <w:color w:val="auto"/>
                <w:sz w:val="20"/>
                <w:lang w:eastAsia="en-GB"/>
              </w:rPr>
              <w:t>367(150-600)</w:t>
            </w:r>
          </w:p>
          <w:p w14:paraId="129CFB38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2(2)</w:t>
            </w:r>
          </w:p>
          <w:p w14:paraId="2B5E4A6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25(25)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5B59B1C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lastRenderedPageBreak/>
              <w:t xml:space="preserve">N=9 </w:t>
            </w:r>
          </w:p>
          <w:p w14:paraId="1B050C8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 xml:space="preserve">(7 unique) </w:t>
            </w:r>
          </w:p>
          <w:p w14:paraId="2BBDB77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832FFD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lastRenderedPageBreak/>
              <w:t>0</w:t>
            </w:r>
          </w:p>
          <w:p w14:paraId="478E48E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38909A2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1E7736F2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5E8394C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8EFF00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27D85D44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</w:t>
            </w:r>
          </w:p>
          <w:p w14:paraId="327EC50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458A64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17EF053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47A82DF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19F8BA99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761B2CD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0B9402D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lastRenderedPageBreak/>
              <w:t xml:space="preserve">N=8 </w:t>
            </w:r>
          </w:p>
          <w:p w14:paraId="483E61C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8 unique)</w:t>
            </w:r>
          </w:p>
          <w:p w14:paraId="1C3AD1F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17949D3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lastRenderedPageBreak/>
              <w:t>0</w:t>
            </w:r>
          </w:p>
          <w:p w14:paraId="3B5FDCD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67A8BF42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4FBE30ED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4E67C7C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E688C7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0BE1834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657610B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D6CE33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5556D7C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7F9FE84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349F75A4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6470D9B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85DF43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lastRenderedPageBreak/>
              <w:t xml:space="preserve">N=14 </w:t>
            </w:r>
          </w:p>
          <w:p w14:paraId="276F941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(10 unique)</w:t>
            </w:r>
          </w:p>
          <w:p w14:paraId="7E9003B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5EBCF3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lastRenderedPageBreak/>
              <w:t>1</w:t>
            </w:r>
          </w:p>
          <w:p w14:paraId="72791FF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4</w:t>
            </w:r>
          </w:p>
          <w:p w14:paraId="2BCBF60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</w:p>
          <w:p w14:paraId="4AA99C3E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67DBD77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7E6652B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5CC41A8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6A39B8A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36EC1A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0B08FB3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0</w:t>
            </w:r>
          </w:p>
          <w:p w14:paraId="729A400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3</w:t>
            </w:r>
          </w:p>
          <w:p w14:paraId="229623BB" w14:textId="77777777" w:rsidR="00E95FA7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</w:t>
            </w:r>
          </w:p>
          <w:p w14:paraId="74E58DC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>
              <w:rPr>
                <w:rFonts w:cs="Arial"/>
                <w:color w:val="auto"/>
                <w:sz w:val="20"/>
                <w:lang w:eastAsia="en-GB"/>
              </w:rPr>
              <w:t>1</w:t>
            </w:r>
          </w:p>
        </w:tc>
      </w:tr>
      <w:tr w:rsidR="00E95FA7" w:rsidRPr="00F826C5" w14:paraId="438DB0FA" w14:textId="77777777" w:rsidTr="00CD0E24">
        <w:tc>
          <w:tcPr>
            <w:tcW w:w="2063" w:type="dxa"/>
            <w:vAlign w:val="bottom"/>
          </w:tcPr>
          <w:p w14:paraId="4920799B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lastRenderedPageBreak/>
              <w:t>Currently taking other psychotropics</w:t>
            </w:r>
            <w:r w:rsidRPr="00F826C5">
              <w:rPr>
                <w:rFonts w:cs="Arial"/>
                <w:b/>
                <w:color w:val="auto"/>
                <w:sz w:val="20"/>
                <w:vertAlign w:val="superscript"/>
                <w:lang w:eastAsia="en-GB"/>
              </w:rPr>
              <w:t>5</w:t>
            </w:r>
          </w:p>
          <w:p w14:paraId="7DE604E0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Yes </w:t>
            </w:r>
          </w:p>
          <w:p w14:paraId="7C55EFD8" w14:textId="77777777" w:rsidR="00E95FA7" w:rsidRPr="00DB2001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No </w:t>
            </w:r>
          </w:p>
        </w:tc>
        <w:tc>
          <w:tcPr>
            <w:tcW w:w="1791" w:type="dxa"/>
            <w:vAlign w:val="bottom"/>
          </w:tcPr>
          <w:p w14:paraId="07DF360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</w:tc>
        <w:tc>
          <w:tcPr>
            <w:tcW w:w="1670" w:type="dxa"/>
          </w:tcPr>
          <w:p w14:paraId="19281DB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309667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0AAC299D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09C52BB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2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17%)</w:t>
            </w:r>
          </w:p>
          <w:p w14:paraId="6C2B412E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0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83%)</w:t>
            </w:r>
          </w:p>
        </w:tc>
        <w:tc>
          <w:tcPr>
            <w:tcW w:w="1474" w:type="dxa"/>
          </w:tcPr>
          <w:p w14:paraId="52706DE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E35423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1C39DECC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324EF0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4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19%)</w:t>
            </w:r>
          </w:p>
          <w:p w14:paraId="6AF2E53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4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81%)</w:t>
            </w:r>
          </w:p>
        </w:tc>
        <w:tc>
          <w:tcPr>
            <w:tcW w:w="1560" w:type="dxa"/>
          </w:tcPr>
          <w:p w14:paraId="03504A9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A4B6EE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AEB910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A26BD7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4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19%)</w:t>
            </w:r>
          </w:p>
          <w:p w14:paraId="7B3F397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7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81%)</w:t>
            </w:r>
          </w:p>
        </w:tc>
      </w:tr>
      <w:tr w:rsidR="00E95FA7" w:rsidRPr="00F826C5" w14:paraId="6A9AEAE0" w14:textId="77777777" w:rsidTr="00CD0E24">
        <w:tc>
          <w:tcPr>
            <w:tcW w:w="2063" w:type="dxa"/>
            <w:vAlign w:val="bottom"/>
          </w:tcPr>
          <w:p w14:paraId="2DCB39C4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/>
                <w:color w:val="auto"/>
                <w:sz w:val="20"/>
                <w:lang w:eastAsia="en-GB"/>
              </w:rPr>
              <w:t>Currently taking non-psychotropic medication</w:t>
            </w:r>
          </w:p>
          <w:p w14:paraId="6873F0F6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Yes </w:t>
            </w:r>
          </w:p>
          <w:p w14:paraId="42F008A0" w14:textId="77777777" w:rsidR="00E95FA7" w:rsidRPr="00F826C5" w:rsidRDefault="00E95FA7" w:rsidP="00CD0E24">
            <w:pPr>
              <w:spacing w:line="240" w:lineRule="auto"/>
              <w:jc w:val="left"/>
              <w:rPr>
                <w:rFonts w:cs="Arial"/>
                <w:bCs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bCs/>
                <w:color w:val="auto"/>
                <w:sz w:val="20"/>
                <w:lang w:eastAsia="en-GB"/>
              </w:rPr>
              <w:t xml:space="preserve">No </w:t>
            </w:r>
          </w:p>
        </w:tc>
        <w:tc>
          <w:tcPr>
            <w:tcW w:w="1791" w:type="dxa"/>
          </w:tcPr>
          <w:p w14:paraId="0D87B440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</w:tc>
        <w:tc>
          <w:tcPr>
            <w:tcW w:w="1670" w:type="dxa"/>
          </w:tcPr>
          <w:p w14:paraId="2A1AB1B9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5D20E21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518D9A8A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406E7D58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7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58%)</w:t>
            </w:r>
          </w:p>
          <w:p w14:paraId="69CB714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highlight w:val="red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5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42%)</w:t>
            </w:r>
          </w:p>
        </w:tc>
        <w:tc>
          <w:tcPr>
            <w:tcW w:w="1474" w:type="dxa"/>
          </w:tcPr>
          <w:p w14:paraId="3CC6C37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30453E9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B7EED96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7F6D7F4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3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72%)</w:t>
            </w:r>
          </w:p>
          <w:p w14:paraId="26BA0897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highlight w:val="red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5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28%)</w:t>
            </w:r>
          </w:p>
        </w:tc>
        <w:tc>
          <w:tcPr>
            <w:tcW w:w="1560" w:type="dxa"/>
          </w:tcPr>
          <w:p w14:paraId="49E84B51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6F9E40A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252466BF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</w:p>
          <w:p w14:paraId="008679E5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13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62%)</w:t>
            </w:r>
          </w:p>
          <w:p w14:paraId="41FEE4C3" w14:textId="77777777" w:rsidR="00E95FA7" w:rsidRPr="00F826C5" w:rsidRDefault="00E95FA7" w:rsidP="00CD0E24">
            <w:pPr>
              <w:spacing w:line="240" w:lineRule="auto"/>
              <w:jc w:val="center"/>
              <w:rPr>
                <w:rFonts w:cs="Arial"/>
                <w:color w:val="auto"/>
                <w:sz w:val="20"/>
                <w:lang w:eastAsia="en-GB"/>
              </w:rPr>
            </w:pPr>
            <w:r w:rsidRPr="00F826C5">
              <w:rPr>
                <w:rFonts w:cs="Arial"/>
                <w:color w:val="auto"/>
                <w:sz w:val="20"/>
                <w:lang w:eastAsia="en-GB"/>
              </w:rPr>
              <w:t>8</w:t>
            </w:r>
            <w:r>
              <w:rPr>
                <w:rFonts w:cs="Arial"/>
                <w:color w:val="auto"/>
                <w:sz w:val="20"/>
                <w:lang w:eastAsia="en-GB"/>
              </w:rPr>
              <w:t xml:space="preserve"> (38%)</w:t>
            </w:r>
          </w:p>
        </w:tc>
      </w:tr>
    </w:tbl>
    <w:p w14:paraId="5431771B" w14:textId="77777777" w:rsidR="00E95FA7" w:rsidRDefault="00E95FA7" w:rsidP="00E95FA7">
      <w:pPr>
        <w:rPr>
          <w:b/>
          <w:bCs/>
        </w:rPr>
      </w:pPr>
      <w:r>
        <w:rPr>
          <w:b/>
          <w:bCs/>
        </w:rPr>
        <w:t>Note that statements regarding whether medication was taken relates to entry to the pre-randomisation stage.  All participants were taking a mood stabiliser at the point of entry to the randomisation stage.</w:t>
      </w:r>
    </w:p>
    <w:p w14:paraId="08B31796" w14:textId="77777777" w:rsidR="00E95FA7" w:rsidRDefault="00E95FA7" w:rsidP="00E95FA7">
      <w:r w:rsidRPr="00FA1353">
        <w:rPr>
          <w:b/>
          <w:bCs/>
        </w:rPr>
        <w:t>*</w:t>
      </w:r>
      <w:r>
        <w:rPr>
          <w:b/>
          <w:bCs/>
        </w:rPr>
        <w:t xml:space="preserve"> - </w:t>
      </w:r>
      <w:r w:rsidRPr="00FA1353">
        <w:t>monthly depot injection</w:t>
      </w:r>
    </w:p>
    <w:p w14:paraId="599C81A0" w14:textId="77777777" w:rsidR="00E95FA7" w:rsidRDefault="00E95FA7" w:rsidP="00E95FA7">
      <w:r>
        <w:t xml:space="preserve">** - </w:t>
      </w:r>
    </w:p>
    <w:p w14:paraId="6425B070" w14:textId="77777777" w:rsidR="00E95FA7" w:rsidRDefault="00E95FA7" w:rsidP="00E95FA7">
      <w:r>
        <w:t>1 – One participant was on a combination of lurasidone + quetiapine and another on paliperidone depot injection + oral haloperidol.</w:t>
      </w:r>
    </w:p>
    <w:p w14:paraId="14EEA64F" w14:textId="77777777" w:rsidR="00E95FA7" w:rsidRDefault="00E95FA7" w:rsidP="00E95FA7">
      <w:r>
        <w:t xml:space="preserve">2 – Four participants were taking lithium + lamotrigine, three lamotrigine + </w:t>
      </w:r>
      <w:proofErr w:type="gramStart"/>
      <w:r>
        <w:t>valproate;</w:t>
      </w:r>
      <w:proofErr w:type="gramEnd"/>
      <w:r>
        <w:t xml:space="preserve"> two lithium + valproate and one lithium + oxcarbazepine.</w:t>
      </w:r>
    </w:p>
    <w:p w14:paraId="226EF493" w14:textId="77777777" w:rsidR="00E95FA7" w:rsidRDefault="00E95FA7" w:rsidP="00E95FA7">
      <w:r>
        <w:t xml:space="preserve">3 – Five participants were taking mirtazapine + another antidepressant: two on venlafaxine and one each on </w:t>
      </w:r>
      <w:proofErr w:type="spellStart"/>
      <w:r>
        <w:t>dosulepine</w:t>
      </w:r>
      <w:proofErr w:type="spellEnd"/>
      <w:r>
        <w:t>, vortioxetine and fluoxetine.</w:t>
      </w:r>
    </w:p>
    <w:p w14:paraId="15A97702" w14:textId="77777777" w:rsidR="00E95FA7" w:rsidRDefault="00E95FA7" w:rsidP="00E95FA7">
      <w:r>
        <w:t>4 – Two participants were on combinations of three anxiolytics/hypnotics.</w:t>
      </w:r>
    </w:p>
    <w:p w14:paraId="214745C5" w14:textId="77777777" w:rsidR="00E95FA7" w:rsidRDefault="00E95FA7" w:rsidP="00E95FA7">
      <w:r>
        <w:t>5 – “other” psychotropics included two participants on modafinil and one each on methylphenidate, pregabalin, procyclidine and promethazine.</w:t>
      </w:r>
    </w:p>
    <w:p w14:paraId="464C5954" w14:textId="77777777" w:rsidR="00E95FA7" w:rsidRPr="00FA1353" w:rsidRDefault="00E95FA7" w:rsidP="00E95FA7"/>
    <w:p w14:paraId="7A0BBF48" w14:textId="77777777" w:rsidR="00E95FA7" w:rsidRDefault="00E95FA7" w:rsidP="00E95FA7"/>
    <w:bookmarkEnd w:id="4"/>
    <w:p w14:paraId="43DE7763" w14:textId="77777777" w:rsidR="00DE5404" w:rsidRDefault="00DE5404"/>
    <w:sectPr w:rsidR="00DE5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66964"/>
    <w:multiLevelType w:val="hybridMultilevel"/>
    <w:tmpl w:val="7A463262"/>
    <w:lvl w:ilvl="0" w:tplc="483447E2">
      <w:start w:val="1"/>
      <w:numFmt w:val="decimal"/>
      <w:pStyle w:val="ListParagraph"/>
      <w:lvlText w:val="%1."/>
      <w:lvlJc w:val="left"/>
      <w:pPr>
        <w:ind w:left="1637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62C63"/>
    <w:multiLevelType w:val="hybridMultilevel"/>
    <w:tmpl w:val="7FDE0ED6"/>
    <w:lvl w:ilvl="0" w:tplc="8BCCB33C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0422755">
    <w:abstractNumId w:val="0"/>
  </w:num>
  <w:num w:numId="2" w16cid:durableId="12995273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FA7"/>
    <w:rsid w:val="005B29D8"/>
    <w:rsid w:val="009372B3"/>
    <w:rsid w:val="00AE08F2"/>
    <w:rsid w:val="00DE5404"/>
    <w:rsid w:val="00E9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DE966"/>
  <w15:chartTrackingRefBased/>
  <w15:docId w15:val="{472AFF74-2157-4DA5-ACFD-AD07404A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FA7"/>
    <w:pPr>
      <w:spacing w:after="0" w:line="360" w:lineRule="auto"/>
      <w:jc w:val="both"/>
    </w:pPr>
    <w:rPr>
      <w:rFonts w:ascii="Arial" w:hAnsi="Arial"/>
      <w:color w:val="000000" w:themeColor="text1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95FA7"/>
    <w:pPr>
      <w:numPr>
        <w:numId w:val="1"/>
      </w:numPr>
      <w:ind w:left="720"/>
      <w:contextualSpacing/>
    </w:pPr>
  </w:style>
  <w:style w:type="table" w:styleId="TableGrid">
    <w:name w:val="Table Grid"/>
    <w:basedOn w:val="TableNormal"/>
    <w:uiPriority w:val="39"/>
    <w:rsid w:val="00E95FA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5FA7"/>
    <w:pPr>
      <w:spacing w:line="240" w:lineRule="auto"/>
    </w:pPr>
    <w:rPr>
      <w:b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95FA7"/>
    <w:rPr>
      <w:rFonts w:ascii="Arial" w:hAnsi="Arial"/>
      <w:color w:val="000000" w:themeColor="text1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2</cp:revision>
  <dcterms:created xsi:type="dcterms:W3CDTF">2024-04-17T16:29:00Z</dcterms:created>
  <dcterms:modified xsi:type="dcterms:W3CDTF">2024-05-21T11:07:00Z</dcterms:modified>
</cp:coreProperties>
</file>